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A4E44" w14:textId="5093A225" w:rsidR="004B1AD8" w:rsidRPr="000A4618" w:rsidRDefault="004B1AD8" w:rsidP="004B1AD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 </w:t>
      </w:r>
      <w:r w:rsidR="006532F0">
        <w:rPr>
          <w:rFonts w:ascii="Times New Roman" w:hAnsi="Times New Roman" w:cs="Times New Roman"/>
          <w:b/>
          <w:sz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lang w:val="en-US"/>
        </w:rPr>
        <w:t xml:space="preserve"> Quality assessment</w:t>
      </w:r>
    </w:p>
    <w:tbl>
      <w:tblPr>
        <w:tblStyle w:val="Onopgemaaktetabel2"/>
        <w:tblW w:w="10490" w:type="dxa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843"/>
        <w:gridCol w:w="2126"/>
        <w:gridCol w:w="1701"/>
      </w:tblGrid>
      <w:tr w:rsidR="004B1AD8" w:rsidRPr="006532F0" w14:paraId="39CEEAA3" w14:textId="77777777" w:rsidTr="00A13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5"/>
            <w:tcBorders>
              <w:top w:val="nil"/>
              <w:bottom w:val="nil"/>
            </w:tcBorders>
          </w:tcPr>
          <w:p w14:paraId="1FF94B6A" w14:textId="003E48D7" w:rsidR="004B1AD8" w:rsidRPr="00C80210" w:rsidRDefault="003B76EC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1 </w:t>
            </w:r>
            <w:r w:rsidRPr="000A46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bias and quality assessment for observational studies with NOS-Scale</w:t>
            </w:r>
          </w:p>
        </w:tc>
      </w:tr>
      <w:tr w:rsidR="004B1AD8" w:rsidRPr="00C80210" w14:paraId="476B817E" w14:textId="77777777" w:rsidTr="00A1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double" w:sz="4" w:space="0" w:color="auto"/>
            </w:tcBorders>
          </w:tcPr>
          <w:p w14:paraId="520C53D8" w14:textId="77777777" w:rsidR="004B1AD8" w:rsidRPr="00C8021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0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</w:tcBorders>
          </w:tcPr>
          <w:p w14:paraId="3DF95D23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</w:tcPr>
          <w:p w14:paraId="2276CF20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2126" w:type="dxa"/>
            <w:tcBorders>
              <w:top w:val="nil"/>
              <w:bottom w:val="double" w:sz="4" w:space="0" w:color="auto"/>
            </w:tcBorders>
          </w:tcPr>
          <w:p w14:paraId="42F4B612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40F9BA43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02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lity</w:t>
            </w:r>
          </w:p>
        </w:tc>
      </w:tr>
      <w:tr w:rsidR="004B1AD8" w:rsidRPr="00C80210" w14:paraId="5AEB467E" w14:textId="77777777" w:rsidTr="00A1311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</w:tcPr>
          <w:p w14:paraId="0253A0DC" w14:textId="77777777" w:rsidR="004B1AD8" w:rsidRPr="0049620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00">
              <w:rPr>
                <w:rFonts w:ascii="Times New Roman" w:hAnsi="Times New Roman" w:cs="Times New Roman"/>
                <w:sz w:val="24"/>
                <w:szCs w:val="24"/>
              </w:rPr>
              <w:t>Andersen-Ranberg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418" w:type="dxa"/>
            <w:tcBorders>
              <w:top w:val="nil"/>
            </w:tcBorders>
          </w:tcPr>
          <w:p w14:paraId="5D4EC27B" w14:textId="77777777" w:rsidR="004B1AD8" w:rsidRPr="0049620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</w:t>
            </w:r>
          </w:p>
        </w:tc>
        <w:tc>
          <w:tcPr>
            <w:tcW w:w="1843" w:type="dxa"/>
            <w:tcBorders>
              <w:top w:val="nil"/>
            </w:tcBorders>
          </w:tcPr>
          <w:p w14:paraId="3187C91F" w14:textId="77777777" w:rsidR="004B1AD8" w:rsidRPr="0049620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13B6BF9" w14:textId="77777777" w:rsidR="004B1AD8" w:rsidRPr="0049620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</w:t>
            </w:r>
          </w:p>
        </w:tc>
        <w:tc>
          <w:tcPr>
            <w:tcW w:w="1701" w:type="dxa"/>
            <w:tcBorders>
              <w:top w:val="nil"/>
            </w:tcBorders>
          </w:tcPr>
          <w:p w14:paraId="1FAA14C3" w14:textId="77777777" w:rsidR="004B1AD8" w:rsidRPr="000A4618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6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</w:tr>
      <w:tr w:rsidR="004B1AD8" w:rsidRPr="00C80210" w14:paraId="1A1FBE07" w14:textId="77777777" w:rsidTr="00A1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EFC3ED2" w14:textId="77777777" w:rsidR="004B1AD8" w:rsidRPr="00C8021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jitani et al., 2017</w:t>
            </w:r>
          </w:p>
        </w:tc>
        <w:tc>
          <w:tcPr>
            <w:tcW w:w="1418" w:type="dxa"/>
          </w:tcPr>
          <w:p w14:paraId="7E02B91B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★</w:t>
            </w:r>
          </w:p>
        </w:tc>
        <w:tc>
          <w:tcPr>
            <w:tcW w:w="1843" w:type="dxa"/>
          </w:tcPr>
          <w:p w14:paraId="49843133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</w:t>
            </w:r>
          </w:p>
        </w:tc>
        <w:tc>
          <w:tcPr>
            <w:tcW w:w="2126" w:type="dxa"/>
          </w:tcPr>
          <w:p w14:paraId="6F605D0C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</w:t>
            </w:r>
          </w:p>
        </w:tc>
        <w:tc>
          <w:tcPr>
            <w:tcW w:w="1701" w:type="dxa"/>
          </w:tcPr>
          <w:p w14:paraId="5EDE884C" w14:textId="77777777" w:rsidR="004B1AD8" w:rsidRPr="003678DA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4B1AD8" w:rsidRPr="00C80210" w14:paraId="3AACD323" w14:textId="77777777" w:rsidTr="00A1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C9D408" w14:textId="77777777" w:rsidR="004B1AD8" w:rsidRPr="00C8021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roudi et al., 2018</w:t>
            </w:r>
          </w:p>
        </w:tc>
        <w:tc>
          <w:tcPr>
            <w:tcW w:w="1418" w:type="dxa"/>
          </w:tcPr>
          <w:p w14:paraId="2FD8074E" w14:textId="77777777" w:rsidR="004B1AD8" w:rsidRPr="00C8021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</w:t>
            </w:r>
          </w:p>
        </w:tc>
        <w:tc>
          <w:tcPr>
            <w:tcW w:w="1843" w:type="dxa"/>
          </w:tcPr>
          <w:p w14:paraId="0D9D115B" w14:textId="77777777" w:rsidR="004B1AD8" w:rsidRPr="00C8021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</w:t>
            </w:r>
          </w:p>
        </w:tc>
        <w:tc>
          <w:tcPr>
            <w:tcW w:w="2126" w:type="dxa"/>
          </w:tcPr>
          <w:p w14:paraId="5DAF979D" w14:textId="77777777" w:rsidR="004B1AD8" w:rsidRPr="00C8021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</w:t>
            </w:r>
          </w:p>
        </w:tc>
        <w:tc>
          <w:tcPr>
            <w:tcW w:w="1701" w:type="dxa"/>
          </w:tcPr>
          <w:p w14:paraId="34584DC8" w14:textId="77777777" w:rsidR="004B1AD8" w:rsidRPr="003678DA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</w:tr>
      <w:tr w:rsidR="004B1AD8" w:rsidRPr="00C80210" w14:paraId="434C8746" w14:textId="77777777" w:rsidTr="00A1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2CCB9F" w14:textId="77777777" w:rsidR="004B1AD8" w:rsidRPr="00C8021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ichel et al., 2018</w:t>
            </w:r>
          </w:p>
        </w:tc>
        <w:tc>
          <w:tcPr>
            <w:tcW w:w="1418" w:type="dxa"/>
          </w:tcPr>
          <w:p w14:paraId="388C4770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</w:t>
            </w:r>
          </w:p>
        </w:tc>
        <w:tc>
          <w:tcPr>
            <w:tcW w:w="1843" w:type="dxa"/>
          </w:tcPr>
          <w:p w14:paraId="789D61C2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</w:t>
            </w:r>
          </w:p>
        </w:tc>
        <w:tc>
          <w:tcPr>
            <w:tcW w:w="2126" w:type="dxa"/>
          </w:tcPr>
          <w:p w14:paraId="48BC5A05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</w:t>
            </w:r>
          </w:p>
        </w:tc>
        <w:tc>
          <w:tcPr>
            <w:tcW w:w="1701" w:type="dxa"/>
          </w:tcPr>
          <w:p w14:paraId="7CD6461B" w14:textId="77777777" w:rsidR="004B1AD8" w:rsidRPr="003678DA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4B1AD8" w:rsidRPr="00C80210" w14:paraId="309BA7C5" w14:textId="77777777" w:rsidTr="00A1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9EE5FDE" w14:textId="77777777" w:rsidR="004B1AD8" w:rsidRPr="00C8021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ahashi et al., 2018</w:t>
            </w:r>
          </w:p>
        </w:tc>
        <w:tc>
          <w:tcPr>
            <w:tcW w:w="1418" w:type="dxa"/>
          </w:tcPr>
          <w:p w14:paraId="78E0C6E0" w14:textId="77777777" w:rsidR="004B1AD8" w:rsidRPr="00C8021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</w:t>
            </w:r>
          </w:p>
        </w:tc>
        <w:tc>
          <w:tcPr>
            <w:tcW w:w="1843" w:type="dxa"/>
          </w:tcPr>
          <w:p w14:paraId="623A698C" w14:textId="77777777" w:rsidR="004B1AD8" w:rsidRPr="00C8021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</w:t>
            </w:r>
          </w:p>
        </w:tc>
        <w:tc>
          <w:tcPr>
            <w:tcW w:w="2126" w:type="dxa"/>
          </w:tcPr>
          <w:p w14:paraId="75F00888" w14:textId="77777777" w:rsidR="004B1AD8" w:rsidRPr="00C80210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</w:t>
            </w:r>
          </w:p>
        </w:tc>
        <w:tc>
          <w:tcPr>
            <w:tcW w:w="1701" w:type="dxa"/>
          </w:tcPr>
          <w:p w14:paraId="14844018" w14:textId="77777777" w:rsidR="004B1AD8" w:rsidRPr="003678DA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4B1AD8" w:rsidRPr="00C80210" w14:paraId="68BD71D6" w14:textId="77777777" w:rsidTr="00A1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7FFC3E" w14:textId="77777777" w:rsidR="004B1AD8" w:rsidRPr="00C8021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n et al., 2019*</w:t>
            </w:r>
          </w:p>
        </w:tc>
        <w:tc>
          <w:tcPr>
            <w:tcW w:w="1418" w:type="dxa"/>
          </w:tcPr>
          <w:p w14:paraId="6EFCC1E5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</w:t>
            </w:r>
          </w:p>
        </w:tc>
        <w:tc>
          <w:tcPr>
            <w:tcW w:w="1843" w:type="dxa"/>
          </w:tcPr>
          <w:p w14:paraId="71A75331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</w:t>
            </w:r>
          </w:p>
        </w:tc>
        <w:tc>
          <w:tcPr>
            <w:tcW w:w="2126" w:type="dxa"/>
          </w:tcPr>
          <w:p w14:paraId="3B2F794F" w14:textId="77777777" w:rsidR="004B1AD8" w:rsidRPr="00C80210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</w:t>
            </w:r>
          </w:p>
        </w:tc>
        <w:tc>
          <w:tcPr>
            <w:tcW w:w="1701" w:type="dxa"/>
          </w:tcPr>
          <w:p w14:paraId="274DA4F1" w14:textId="77777777" w:rsidR="004B1AD8" w:rsidRPr="003678DA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4B1AD8" w:rsidRPr="00856C3F" w14:paraId="0FE6F058" w14:textId="77777777" w:rsidTr="00A1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6C5191A" w14:textId="77777777" w:rsidR="004B1AD8" w:rsidRPr="00856C3F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6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auw et al.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1418" w:type="dxa"/>
          </w:tcPr>
          <w:p w14:paraId="1260C5AD" w14:textId="77777777" w:rsidR="004B1AD8" w:rsidRPr="00856C3F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★</w:t>
            </w:r>
          </w:p>
        </w:tc>
        <w:tc>
          <w:tcPr>
            <w:tcW w:w="1843" w:type="dxa"/>
          </w:tcPr>
          <w:p w14:paraId="258C3F69" w14:textId="77777777" w:rsidR="004B1AD8" w:rsidRPr="00856C3F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0697684" w14:textId="77777777" w:rsidR="004B1AD8" w:rsidRPr="00856C3F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Segoe UI Symbol" w:hAnsi="Segoe UI Symbol" w:cs="Segoe UI Symbol"/>
                <w:sz w:val="24"/>
                <w:szCs w:val="24"/>
                <w:lang w:val="en-US" w:eastAsia="ja-JP"/>
              </w:rPr>
              <w:t>★</w:t>
            </w:r>
          </w:p>
        </w:tc>
        <w:tc>
          <w:tcPr>
            <w:tcW w:w="1701" w:type="dxa"/>
          </w:tcPr>
          <w:p w14:paraId="38F4517D" w14:textId="77777777" w:rsidR="004B1AD8" w:rsidRPr="001C6F1D" w:rsidRDefault="004B1AD8" w:rsidP="004B1AD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</w:tr>
      <w:tr w:rsidR="004B1AD8" w:rsidRPr="00856C3F" w14:paraId="2E16DB95" w14:textId="77777777" w:rsidTr="00A1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9F21D5" w14:textId="77777777" w:rsidR="004B1AD8" w:rsidRPr="00856C3F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, 2020</w:t>
            </w:r>
          </w:p>
        </w:tc>
        <w:tc>
          <w:tcPr>
            <w:tcW w:w="1418" w:type="dxa"/>
          </w:tcPr>
          <w:p w14:paraId="58E1B541" w14:textId="77777777" w:rsidR="004B1AD8" w:rsidRPr="00856C3F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★★★</w:t>
            </w:r>
          </w:p>
        </w:tc>
        <w:tc>
          <w:tcPr>
            <w:tcW w:w="1843" w:type="dxa"/>
          </w:tcPr>
          <w:p w14:paraId="65F36663" w14:textId="77777777" w:rsidR="004B1AD8" w:rsidRPr="00856C3F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0210">
              <w:rPr>
                <w:rFonts w:ascii="Segoe UI Symbol" w:hAnsi="Segoe UI Symbol" w:cs="Segoe UI Symbol"/>
                <w:sz w:val="24"/>
                <w:szCs w:val="24"/>
                <w:lang w:eastAsia="ja-JP"/>
              </w:rPr>
              <w:t>★</w:t>
            </w:r>
          </w:p>
        </w:tc>
        <w:tc>
          <w:tcPr>
            <w:tcW w:w="2126" w:type="dxa"/>
          </w:tcPr>
          <w:p w14:paraId="45ABD3C2" w14:textId="77777777" w:rsidR="004B1AD8" w:rsidRPr="00856C3F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6C3F">
              <w:rPr>
                <w:rFonts w:ascii="Segoe UI Symbol" w:hAnsi="Segoe UI Symbol" w:cs="Segoe UI Symbol"/>
                <w:sz w:val="24"/>
                <w:szCs w:val="24"/>
                <w:lang w:val="en-US" w:eastAsia="ja-JP"/>
              </w:rPr>
              <w:t>★★</w:t>
            </w:r>
          </w:p>
        </w:tc>
        <w:tc>
          <w:tcPr>
            <w:tcW w:w="1701" w:type="dxa"/>
          </w:tcPr>
          <w:p w14:paraId="6BE7939D" w14:textId="77777777" w:rsidR="004B1AD8" w:rsidRPr="001C6F1D" w:rsidRDefault="004B1AD8" w:rsidP="004B1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4B1AD8" w:rsidRPr="006532F0" w14:paraId="21C464BD" w14:textId="77777777" w:rsidTr="00A1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5"/>
            <w:tcBorders>
              <w:top w:val="double" w:sz="4" w:space="0" w:color="auto"/>
              <w:bottom w:val="nil"/>
            </w:tcBorders>
          </w:tcPr>
          <w:p w14:paraId="3DF2AC2F" w14:textId="77777777" w:rsidR="004B1AD8" w:rsidRPr="00C80210" w:rsidRDefault="004B1AD8" w:rsidP="004B1AD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6C3F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The </w:t>
            </w:r>
            <w:r w:rsidRPr="00C8021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ast column indicates AHRQ quality standards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75A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* Maximum star allocation 8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12566C47" w14:textId="7A3C594B" w:rsidR="003B76EC" w:rsidRDefault="003B76EC" w:rsidP="00E1684F">
      <w:pPr>
        <w:rPr>
          <w:lang w:val="en-US"/>
        </w:rPr>
      </w:pPr>
    </w:p>
    <w:p w14:paraId="783A8F86" w14:textId="77777777" w:rsidR="003B76EC" w:rsidRDefault="003B76EC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2BC9DD52" w14:textId="598E887C" w:rsidR="00505539" w:rsidRPr="00382AAF" w:rsidRDefault="003B76EC" w:rsidP="00E1684F">
      <w:pPr>
        <w:rPr>
          <w:rFonts w:ascii="Times New Roman" w:hAnsi="Times New Roman" w:cs="Times New Roman"/>
          <w:b/>
          <w:bCs/>
          <w:lang w:val="en-US"/>
        </w:rPr>
      </w:pPr>
      <w:r w:rsidRPr="00382AAF">
        <w:rPr>
          <w:rFonts w:ascii="Times New Roman" w:hAnsi="Times New Roman" w:cs="Times New Roman"/>
          <w:b/>
          <w:bCs/>
          <w:lang w:val="en-US"/>
        </w:rPr>
        <w:lastRenderedPageBreak/>
        <w:t>Figure 1</w:t>
      </w:r>
    </w:p>
    <w:p w14:paraId="597B22BE" w14:textId="2A60941F" w:rsidR="003B76EC" w:rsidRPr="004B1AD8" w:rsidRDefault="003B76EC" w:rsidP="00E1684F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561F317E" wp14:editId="40A23350">
            <wp:extent cx="6199363" cy="2838450"/>
            <wp:effectExtent l="0" t="0" r="0" b="0"/>
            <wp:docPr id="1" name="Afbeelding 1" descr="Afbeelding met lijn, diagram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lijn, diagram, Perceel&#10;&#10;Automatisch gegenereerde beschrijv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4870" cy="284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76EC" w:rsidRPr="004B1AD8" w:rsidSect="004B1AD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AD8"/>
    <w:rsid w:val="0002493D"/>
    <w:rsid w:val="001A71D9"/>
    <w:rsid w:val="00225B02"/>
    <w:rsid w:val="00382AAF"/>
    <w:rsid w:val="003B76EC"/>
    <w:rsid w:val="00476272"/>
    <w:rsid w:val="004B1AD8"/>
    <w:rsid w:val="004E10E2"/>
    <w:rsid w:val="00505539"/>
    <w:rsid w:val="00506189"/>
    <w:rsid w:val="005147C8"/>
    <w:rsid w:val="005B2AF3"/>
    <w:rsid w:val="005E4B36"/>
    <w:rsid w:val="006532F0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C0700"/>
  <w15:chartTrackingRefBased/>
  <w15:docId w15:val="{8566E30A-9199-4AF8-8E74-B022FB0BA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B1AD8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Onopgemaaktetabel2">
    <w:name w:val="Plain Table 2"/>
    <w:basedOn w:val="Standaardtabel"/>
    <w:uiPriority w:val="42"/>
    <w:rsid w:val="004B1AD8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6</Words>
  <Characters>474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ppen, M. (Merijn)</dc:creator>
  <cp:keywords/>
  <dc:description/>
  <cp:lastModifiedBy>Foppen, M. (Merijn)</cp:lastModifiedBy>
  <cp:revision>4</cp:revision>
  <dcterms:created xsi:type="dcterms:W3CDTF">2024-07-29T16:17:00Z</dcterms:created>
  <dcterms:modified xsi:type="dcterms:W3CDTF">2024-11-06T12:23:00Z</dcterms:modified>
</cp:coreProperties>
</file>